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30" w:type="dxa"/>
        <w:tblInd w:w="93" w:type="dxa"/>
        <w:tblLook w:val="04A0" w:firstRow="1" w:lastRow="0" w:firstColumn="1" w:lastColumn="0" w:noHBand="0" w:noVBand="1"/>
      </w:tblPr>
      <w:tblGrid>
        <w:gridCol w:w="1630"/>
        <w:gridCol w:w="3600"/>
      </w:tblGrid>
      <w:tr w:rsidR="00675C8E" w:rsidRPr="00DB2CE6" w:rsidTr="00857855">
        <w:trPr>
          <w:trHeight w:val="300"/>
        </w:trPr>
        <w:tc>
          <w:tcPr>
            <w:tcW w:w="1630" w:type="dxa"/>
            <w:shd w:val="clear" w:color="auto" w:fill="auto"/>
            <w:noWrap/>
          </w:tcPr>
          <w:p w:rsidR="00675C8E" w:rsidRPr="00DD504B" w:rsidRDefault="00DD504B" w:rsidP="00DD504B">
            <w:pPr>
              <w:ind w:hanging="3"/>
              <w:rPr>
                <w:rFonts w:eastAsia="Times New Roman" w:cs="Times New Roman"/>
                <w:lang w:eastAsia="en-CA"/>
              </w:rPr>
            </w:pPr>
            <w:r w:rsidRPr="00DD504B">
              <w:rPr>
                <w:rFonts w:eastAsia="Times New Roman" w:cs="Times New Roman"/>
                <w:lang w:eastAsia="en-CA"/>
              </w:rPr>
              <w:t xml:space="preserve">Table S2 </w:t>
            </w:r>
          </w:p>
        </w:tc>
        <w:tc>
          <w:tcPr>
            <w:tcW w:w="3600" w:type="dxa"/>
            <w:shd w:val="clear" w:color="auto" w:fill="auto"/>
            <w:noWrap/>
          </w:tcPr>
          <w:p w:rsidR="00675C8E" w:rsidRPr="00DB2CE6" w:rsidRDefault="00675C8E" w:rsidP="00857855">
            <w:pPr>
              <w:ind w:hanging="3"/>
              <w:rPr>
                <w:rFonts w:eastAsia="Times New Roman" w:cs="Times New Roman"/>
                <w:b/>
                <w:lang w:eastAsia="en-CA"/>
              </w:rPr>
            </w:pPr>
          </w:p>
        </w:tc>
      </w:tr>
    </w:tbl>
    <w:p w:rsidR="00675C8E" w:rsidRPr="00DB2CE6" w:rsidRDefault="00675C8E" w:rsidP="00675C8E">
      <w:pPr>
        <w:spacing w:after="0" w:line="240" w:lineRule="auto"/>
        <w:ind w:firstLine="0"/>
        <w:jc w:val="left"/>
        <w:rPr>
          <w:rFonts w:cs="Times New Roman"/>
          <w:b/>
          <w:sz w:val="20"/>
          <w:szCs w:val="20"/>
        </w:rPr>
      </w:pPr>
    </w:p>
    <w:p w:rsidR="00675C8E" w:rsidRPr="00DB2CE6" w:rsidRDefault="00675C8E" w:rsidP="00675C8E">
      <w:pPr>
        <w:spacing w:after="0" w:line="240" w:lineRule="auto"/>
        <w:ind w:firstLine="0"/>
        <w:jc w:val="left"/>
        <w:rPr>
          <w:rFonts w:cs="Times New Roman"/>
          <w:sz w:val="20"/>
          <w:szCs w:val="20"/>
        </w:rPr>
      </w:pPr>
      <w:bookmarkStart w:id="0" w:name="_GoBack"/>
      <w:bookmarkEnd w:id="0"/>
    </w:p>
    <w:tbl>
      <w:tblPr>
        <w:tblW w:w="4693" w:type="dxa"/>
        <w:tblInd w:w="93" w:type="dxa"/>
        <w:tblLook w:val="04A0" w:firstRow="1" w:lastRow="0" w:firstColumn="1" w:lastColumn="0" w:noHBand="0" w:noVBand="1"/>
      </w:tblPr>
      <w:tblGrid>
        <w:gridCol w:w="1449"/>
        <w:gridCol w:w="3244"/>
      </w:tblGrid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</w:p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 DIFFERENTIATIO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DEVELOPMENTAL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KD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kinase insert domain receptor (a type III receptor tyrosine kinase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</w:t>
            </w: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EGATIVE REGULATION OF BIOLOGICAL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TRANSCRIPTION FROM RNA POLYMERASE II PROMOTE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catenin (cadherin-associated protein), </w:t>
            </w: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LAGL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leiomorphic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adenoma gene-like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UROGENESI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pil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RVOUS SYSTEM DEVELOPMENT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FMR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fragile X mental retardatio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F2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yocyt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enhancer factor 2D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pil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GATIVE REGULATION OF CELLULAR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MULTICELLULAR ORGANISMAL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-ray repair complementing defective repair in Chinese hamster cells 5 (double-strand-break rejoining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NEGATIVE REGULATION OF MACROMOLECULE BIOSYNTHETIC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675C8E" w:rsidRPr="00DB2CE6" w:rsidTr="00857855">
        <w:trPr>
          <w:trHeight w:val="30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b/>
                <w:sz w:val="20"/>
                <w:szCs w:val="20"/>
                <w:lang w:eastAsia="en-CA"/>
              </w:rPr>
              <w:t>REGULATION OF CELLULAR PROCESS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argin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, type II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C1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1D nuclear receptor co-repress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lreticul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RE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MP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esponsive element modula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TNN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atenin (cadherin-associated protein), beta 1, 88kDa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CNC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cycl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C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AD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fender against cell death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BN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rebr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-lik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EP3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E1A binding protein p30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DI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GDP dissociation inhibito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MGB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igh-mobility group box 1; high-mobility group box 1-like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HDAC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histone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deacetyl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7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hibitor of DNA binding 2, dominant negative helix-loop-helix protein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L6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interleukin 6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KD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kinase insert domain receptor (a type III receptor tyrosine kinase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PR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pt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eceptor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RRFIP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leucin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rich repeat (in FLII) interacting protein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F2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yocyt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enhancer factor 2D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CAM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euronal cell adhesion molecule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COR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co-repress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R2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nuclear receptor subfamily 2, group C, member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RDX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eroxiredoxi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LAGL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leiomorphic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adenoma gene-like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PTK2 protein tyrosine kinase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B7A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B7A, member RAS oncogene family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C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as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-related C3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botulinum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toxin substrate 1 (rho family, small GTP binding protein Rac1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TN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reticulon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4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TAT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ignal transducer and activator of transcription 3 (acute-phase response factor)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OD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superoxide dismutase 2, mitochondrial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XN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hioredoxin</w:t>
            </w:r>
            <w:proofErr w:type="spellEnd"/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IMP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TIMP </w:t>
            </w:r>
            <w:proofErr w:type="spellStart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metallopeptidase</w:t>
            </w:r>
            <w:proofErr w:type="spellEnd"/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inhibitor 2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FE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ranscription factor binding to IGHM enhancer 3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NFSF1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tumor necrosis factor (ligand) superfamily, member 10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VCAM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vascular cell adhesion molecule 1</w:t>
            </w:r>
          </w:p>
        </w:tc>
      </w:tr>
      <w:tr w:rsidR="00675C8E" w:rsidRPr="00DB2CE6" w:rsidTr="00857855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>XRCC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5C8E" w:rsidRPr="00DB2CE6" w:rsidRDefault="00675C8E" w:rsidP="00857855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X-ray repair complementing </w:t>
            </w:r>
            <w:r w:rsidRPr="00DB2CE6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defective repair in Chinese hamster cells 5 (double-strand-break rejoining)</w:t>
            </w:r>
          </w:p>
        </w:tc>
      </w:tr>
    </w:tbl>
    <w:p w:rsidR="00675C8E" w:rsidRPr="00DB2CE6" w:rsidRDefault="00675C8E" w:rsidP="00675C8E">
      <w:pPr>
        <w:rPr>
          <w:rFonts w:cs="Times New Roman"/>
          <w:sz w:val="20"/>
          <w:szCs w:val="20"/>
        </w:rPr>
      </w:pPr>
    </w:p>
    <w:p w:rsidR="00BC7259" w:rsidRDefault="00BC7259"/>
    <w:sectPr w:rsidR="00BC7259" w:rsidSect="00675C8E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C8E"/>
    <w:rsid w:val="00675C8E"/>
    <w:rsid w:val="00BC7259"/>
    <w:rsid w:val="00DB7B2F"/>
    <w:rsid w:val="00D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C8E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C8E"/>
    <w:rPr>
      <w:rFonts w:ascii="Times New Roman" w:eastAsia="Lucida Sans Unicode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8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ulter</dc:creator>
  <cp:lastModifiedBy>Michael Poulter</cp:lastModifiedBy>
  <cp:revision>3</cp:revision>
  <dcterms:created xsi:type="dcterms:W3CDTF">2012-09-20T15:32:00Z</dcterms:created>
  <dcterms:modified xsi:type="dcterms:W3CDTF">2012-09-24T14:28:00Z</dcterms:modified>
</cp:coreProperties>
</file>